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31B714" w14:textId="77777777" w:rsidR="004C1079" w:rsidRPr="00AE6064" w:rsidRDefault="004C1079" w:rsidP="003F7808">
      <w:pPr>
        <w:spacing w:after="0" w:line="360" w:lineRule="auto"/>
        <w:jc w:val="both"/>
        <w:rPr>
          <w:rFonts w:ascii="Times New Roman" w:hAnsi="Times New Roman" w:cs="Times New Roman"/>
          <w:noProof/>
          <w:sz w:val="24"/>
          <w:szCs w:val="24"/>
        </w:rPr>
      </w:pPr>
      <w:bookmarkStart w:id="0" w:name="_Hlk82343517"/>
    </w:p>
    <w:p w14:paraId="683BF738" w14:textId="6625D834" w:rsidR="004C1079" w:rsidRPr="00AE6064" w:rsidRDefault="004C1079" w:rsidP="003F7808">
      <w:pPr>
        <w:spacing w:after="0" w:line="360" w:lineRule="auto"/>
        <w:jc w:val="both"/>
        <w:rPr>
          <w:rFonts w:ascii="Times New Roman" w:hAnsi="Times New Roman" w:cs="Times New Roman"/>
          <w:noProof/>
          <w:sz w:val="24"/>
          <w:szCs w:val="24"/>
        </w:rPr>
      </w:pPr>
      <w:r w:rsidRPr="00AE6064">
        <w:rPr>
          <w:noProof/>
        </w:rPr>
        <w:drawing>
          <wp:inline distT="0" distB="0" distL="0" distR="0" wp14:anchorId="79A450BB" wp14:editId="473F2E28">
            <wp:extent cx="5731510" cy="290449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2904490"/>
                    </a:xfrm>
                    <a:prstGeom prst="rect">
                      <a:avLst/>
                    </a:prstGeom>
                    <a:noFill/>
                    <a:ln>
                      <a:noFill/>
                    </a:ln>
                  </pic:spPr>
                </pic:pic>
              </a:graphicData>
            </a:graphic>
          </wp:inline>
        </w:drawing>
      </w:r>
    </w:p>
    <w:p w14:paraId="37D7D5D8" w14:textId="14D0F510" w:rsidR="00573E72" w:rsidRPr="00AE6064" w:rsidRDefault="00C128E0" w:rsidP="00625103">
      <w:pPr>
        <w:spacing w:line="360" w:lineRule="auto"/>
        <w:jc w:val="both"/>
        <w:rPr>
          <w:rFonts w:ascii="Times New Roman" w:hAnsi="Times New Roman" w:cs="Times New Roman"/>
          <w:sz w:val="24"/>
          <w:szCs w:val="24"/>
        </w:rPr>
      </w:pPr>
      <w:bookmarkStart w:id="1" w:name="_Hlk212456733"/>
      <w:r>
        <w:rPr>
          <w:rFonts w:ascii="Times New Roman" w:hAnsi="Times New Roman" w:cs="Times New Roman"/>
          <w:b/>
          <w:sz w:val="24"/>
          <w:szCs w:val="24"/>
        </w:rPr>
        <w:t xml:space="preserve">S1 </w:t>
      </w:r>
      <w:r w:rsidR="004C1079" w:rsidRPr="00AE6064">
        <w:rPr>
          <w:rFonts w:ascii="Times New Roman" w:hAnsi="Times New Roman" w:cs="Times New Roman"/>
          <w:b/>
          <w:sz w:val="24"/>
          <w:szCs w:val="24"/>
        </w:rPr>
        <w:t>Fig.</w:t>
      </w:r>
      <w:r w:rsidR="004C1079" w:rsidRPr="00AE6064">
        <w:rPr>
          <w:rFonts w:ascii="Times New Roman" w:hAnsi="Times New Roman" w:cs="Times New Roman"/>
          <w:bCs/>
          <w:sz w:val="24"/>
          <w:szCs w:val="24"/>
        </w:rPr>
        <w:t xml:space="preserve"> </w:t>
      </w:r>
      <w:r w:rsidR="00A22D6B" w:rsidRPr="00AE6064">
        <w:rPr>
          <w:rFonts w:ascii="Times New Roman" w:hAnsi="Times New Roman" w:cs="Times New Roman"/>
          <w:bCs/>
          <w:sz w:val="24"/>
          <w:szCs w:val="24"/>
        </w:rPr>
        <w:t xml:space="preserve">Alpha diversity of soil bacterial communities in </w:t>
      </w:r>
      <w:r w:rsidR="00A22D6B" w:rsidRPr="00AE6064">
        <w:rPr>
          <w:rFonts w:ascii="Times New Roman" w:hAnsi="Times New Roman"/>
          <w:sz w:val="24"/>
          <w:szCs w:val="24"/>
        </w:rPr>
        <w:t xml:space="preserve">rooftop and surface gardens across Dhaka and Gazipur, Bangladesh. </w:t>
      </w:r>
      <w:r w:rsidR="00A22D6B" w:rsidRPr="00AE6064">
        <w:rPr>
          <w:rFonts w:ascii="Times New Roman" w:hAnsi="Times New Roman" w:cs="Times New Roman"/>
          <w:bCs/>
          <w:sz w:val="24"/>
          <w:szCs w:val="24"/>
        </w:rPr>
        <w:t xml:space="preserve">The indices include Chao1 and Observed (measuring richness), and Shannon and Simpson (measuring richness and evenness). Values are presented for analyses conducted at both the (A) Phylum and (B) Order taxonomic levels. </w:t>
      </w:r>
      <w:r w:rsidR="004C1079" w:rsidRPr="00AE6064">
        <w:rPr>
          <w:rFonts w:ascii="Times New Roman" w:hAnsi="Times New Roman"/>
          <w:sz w:val="24"/>
          <w:szCs w:val="24"/>
        </w:rPr>
        <w:t xml:space="preserve">Boxplots display the results, and pairwise </w:t>
      </w:r>
      <w:r w:rsidR="0049364A" w:rsidRPr="00AE6064">
        <w:rPr>
          <w:rFonts w:ascii="Times New Roman" w:hAnsi="Times New Roman"/>
          <w:sz w:val="24"/>
          <w:szCs w:val="24"/>
        </w:rPr>
        <w:t xml:space="preserve">Kruskal-Wallis </w:t>
      </w:r>
      <w:r w:rsidR="004C1079" w:rsidRPr="00AE6064">
        <w:rPr>
          <w:rFonts w:ascii="Times New Roman" w:hAnsi="Times New Roman"/>
          <w:sz w:val="24"/>
          <w:szCs w:val="24"/>
        </w:rPr>
        <w:t>tests assess statistical differences, with p-values indicating no significance differences (</w:t>
      </w:r>
      <w:r w:rsidR="004C1079" w:rsidRPr="00AE6064">
        <w:rPr>
          <w:rFonts w:ascii="Times New Roman" w:hAnsi="Times New Roman"/>
          <w:i/>
          <w:iCs/>
          <w:sz w:val="24"/>
          <w:szCs w:val="24"/>
        </w:rPr>
        <w:t>p</w:t>
      </w:r>
      <w:r w:rsidR="0049364A" w:rsidRPr="00AE6064">
        <w:rPr>
          <w:rFonts w:ascii="Times New Roman" w:hAnsi="Times New Roman"/>
          <w:i/>
          <w:iCs/>
          <w:sz w:val="24"/>
          <w:szCs w:val="24"/>
        </w:rPr>
        <w:t xml:space="preserve"> </w:t>
      </w:r>
      <w:r w:rsidR="004C1079" w:rsidRPr="00AE6064">
        <w:rPr>
          <w:rFonts w:ascii="Times New Roman" w:hAnsi="Times New Roman"/>
          <w:sz w:val="24"/>
          <w:szCs w:val="24"/>
        </w:rPr>
        <w:t>&gt;</w:t>
      </w:r>
      <w:r w:rsidR="0049364A" w:rsidRPr="00AE6064">
        <w:rPr>
          <w:rFonts w:ascii="Times New Roman" w:hAnsi="Times New Roman"/>
          <w:sz w:val="24"/>
          <w:szCs w:val="24"/>
        </w:rPr>
        <w:t xml:space="preserve"> </w:t>
      </w:r>
      <w:r w:rsidR="004C1079" w:rsidRPr="00AE6064">
        <w:rPr>
          <w:rFonts w:ascii="Times New Roman" w:hAnsi="Times New Roman"/>
          <w:sz w:val="24"/>
          <w:szCs w:val="24"/>
        </w:rPr>
        <w:t xml:space="preserve">0.05). </w:t>
      </w:r>
      <w:bookmarkEnd w:id="0"/>
      <w:bookmarkEnd w:id="1"/>
    </w:p>
    <w:sectPr w:rsidR="00573E72" w:rsidRPr="00AE6064" w:rsidSect="0062510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FADD21" w14:textId="77777777" w:rsidR="00F63991" w:rsidRDefault="00F63991" w:rsidP="00A34A22">
      <w:pPr>
        <w:spacing w:after="0" w:line="240" w:lineRule="auto"/>
      </w:pPr>
      <w:r>
        <w:separator/>
      </w:r>
    </w:p>
  </w:endnote>
  <w:endnote w:type="continuationSeparator" w:id="0">
    <w:p w14:paraId="09A0B249" w14:textId="77777777" w:rsidR="00F63991" w:rsidRDefault="00F63991" w:rsidP="00A34A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rinda">
    <w:altName w:val="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6676377"/>
      <w:docPartObj>
        <w:docPartGallery w:val="Page Numbers (Bottom of Page)"/>
        <w:docPartUnique/>
      </w:docPartObj>
    </w:sdtPr>
    <w:sdtEndPr>
      <w:rPr>
        <w:noProof/>
      </w:rPr>
    </w:sdtEndPr>
    <w:sdtContent>
      <w:p w14:paraId="0239BBF3" w14:textId="7E5B57FF" w:rsidR="00A34A22" w:rsidRDefault="00A34A2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DA7CD27" w14:textId="77777777" w:rsidR="00A34A22" w:rsidRDefault="00A34A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D81798" w14:textId="77777777" w:rsidR="00F63991" w:rsidRDefault="00F63991" w:rsidP="00A34A22">
      <w:pPr>
        <w:spacing w:after="0" w:line="240" w:lineRule="auto"/>
      </w:pPr>
      <w:r>
        <w:separator/>
      </w:r>
    </w:p>
  </w:footnote>
  <w:footnote w:type="continuationSeparator" w:id="0">
    <w:p w14:paraId="01DCC78B" w14:textId="77777777" w:rsidR="00F63991" w:rsidRDefault="00F63991" w:rsidP="00A34A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5009DB"/>
    <w:multiLevelType w:val="hybridMultilevel"/>
    <w:tmpl w:val="A64412FA"/>
    <w:lvl w:ilvl="0" w:tplc="AC84B358">
      <w:start w:val="1"/>
      <w:numFmt w:val="decimal"/>
      <w:lvlText w:val="%1."/>
      <w:lvlJc w:val="left"/>
      <w:pPr>
        <w:ind w:left="360" w:hanging="360"/>
      </w:pPr>
      <w:rPr>
        <w:rFonts w:hint="default"/>
        <w:b/>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1&lt;/FontSize&gt;&lt;ReflistTitle&gt;Reference&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0050adzqrffdjevz5px2dsmxre0w2edvrrf&quot;&gt;My EndNote Library (Hilsha)&lt;record-ids&gt;&lt;item&gt;1&lt;/item&gt;&lt;item&gt;2&lt;/item&gt;&lt;item&gt;3&lt;/item&gt;&lt;item&gt;4&lt;/item&gt;&lt;item&gt;5&lt;/item&gt;&lt;item&gt;6&lt;/item&gt;&lt;item&gt;7&lt;/item&gt;&lt;item&gt;8&lt;/item&gt;&lt;item&gt;9&lt;/item&gt;&lt;item&gt;10&lt;/item&gt;&lt;item&gt;11&lt;/item&gt;&lt;item&gt;12&lt;/item&gt;&lt;item&gt;14&lt;/item&gt;&lt;item&gt;15&lt;/item&gt;&lt;item&gt;16&lt;/item&gt;&lt;item&gt;17&lt;/item&gt;&lt;item&gt;18&lt;/item&gt;&lt;item&gt;20&lt;/item&gt;&lt;item&gt;21&lt;/item&gt;&lt;item&gt;22&lt;/item&gt;&lt;item&gt;23&lt;/item&gt;&lt;item&gt;24&lt;/item&gt;&lt;item&gt;25&lt;/item&gt;&lt;item&gt;26&lt;/item&gt;&lt;item&gt;27&lt;/item&gt;&lt;item&gt;28&lt;/item&gt;&lt;item&gt;29&lt;/item&gt;&lt;item&gt;30&lt;/item&gt;&lt;item&gt;31&lt;/item&gt;&lt;item&gt;32&lt;/item&gt;&lt;item&gt;33&lt;/item&gt;&lt;item&gt;35&lt;/item&gt;&lt;item&gt;36&lt;/item&gt;&lt;item&gt;37&lt;/item&gt;&lt;item&gt;38&lt;/item&gt;&lt;item&gt;39&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record-ids&gt;&lt;/item&gt;&lt;/Libraries&gt;"/>
  </w:docVars>
  <w:rsids>
    <w:rsidRoot w:val="00F27050"/>
    <w:rsid w:val="0001097F"/>
    <w:rsid w:val="000124C8"/>
    <w:rsid w:val="00021DDA"/>
    <w:rsid w:val="0003362C"/>
    <w:rsid w:val="00033E1E"/>
    <w:rsid w:val="000569C7"/>
    <w:rsid w:val="0006381B"/>
    <w:rsid w:val="000677B5"/>
    <w:rsid w:val="00070707"/>
    <w:rsid w:val="000711B8"/>
    <w:rsid w:val="0007738A"/>
    <w:rsid w:val="0008028E"/>
    <w:rsid w:val="00084855"/>
    <w:rsid w:val="00086C1E"/>
    <w:rsid w:val="00086D65"/>
    <w:rsid w:val="000A33A5"/>
    <w:rsid w:val="000A3787"/>
    <w:rsid w:val="000B0BFA"/>
    <w:rsid w:val="000B1EC1"/>
    <w:rsid w:val="000B51B8"/>
    <w:rsid w:val="000C1B50"/>
    <w:rsid w:val="000C3A2E"/>
    <w:rsid w:val="000C5402"/>
    <w:rsid w:val="000C5F76"/>
    <w:rsid w:val="000D5578"/>
    <w:rsid w:val="000D5A8C"/>
    <w:rsid w:val="000E67FF"/>
    <w:rsid w:val="00102DD0"/>
    <w:rsid w:val="00112D8E"/>
    <w:rsid w:val="00116F6F"/>
    <w:rsid w:val="00120495"/>
    <w:rsid w:val="00123F40"/>
    <w:rsid w:val="001274BF"/>
    <w:rsid w:val="001303AD"/>
    <w:rsid w:val="00132692"/>
    <w:rsid w:val="0013276D"/>
    <w:rsid w:val="00140AF0"/>
    <w:rsid w:val="00146280"/>
    <w:rsid w:val="0016075F"/>
    <w:rsid w:val="00161C56"/>
    <w:rsid w:val="00164A0B"/>
    <w:rsid w:val="001679B4"/>
    <w:rsid w:val="001771F0"/>
    <w:rsid w:val="00177EB7"/>
    <w:rsid w:val="001852A1"/>
    <w:rsid w:val="001870D4"/>
    <w:rsid w:val="00192827"/>
    <w:rsid w:val="00195AC3"/>
    <w:rsid w:val="00196D14"/>
    <w:rsid w:val="001A63B9"/>
    <w:rsid w:val="001B0AE2"/>
    <w:rsid w:val="001E0DA6"/>
    <w:rsid w:val="001E18E3"/>
    <w:rsid w:val="001E616F"/>
    <w:rsid w:val="001F1668"/>
    <w:rsid w:val="001F6A1B"/>
    <w:rsid w:val="001F737F"/>
    <w:rsid w:val="00225051"/>
    <w:rsid w:val="002408E0"/>
    <w:rsid w:val="00240E52"/>
    <w:rsid w:val="002414D2"/>
    <w:rsid w:val="00244D25"/>
    <w:rsid w:val="00244F4A"/>
    <w:rsid w:val="00245B47"/>
    <w:rsid w:val="00251183"/>
    <w:rsid w:val="00265EF0"/>
    <w:rsid w:val="002A20A1"/>
    <w:rsid w:val="002A3B4D"/>
    <w:rsid w:val="002A3F5F"/>
    <w:rsid w:val="002A603D"/>
    <w:rsid w:val="002A63DF"/>
    <w:rsid w:val="002A6D93"/>
    <w:rsid w:val="002B3B40"/>
    <w:rsid w:val="002B63F0"/>
    <w:rsid w:val="002C26E1"/>
    <w:rsid w:val="002C57D6"/>
    <w:rsid w:val="002D20A5"/>
    <w:rsid w:val="002E2C72"/>
    <w:rsid w:val="002F2E06"/>
    <w:rsid w:val="002F6A5C"/>
    <w:rsid w:val="0030512E"/>
    <w:rsid w:val="00314E60"/>
    <w:rsid w:val="0032405A"/>
    <w:rsid w:val="00356AFA"/>
    <w:rsid w:val="00372933"/>
    <w:rsid w:val="00372F10"/>
    <w:rsid w:val="0037436F"/>
    <w:rsid w:val="003850F9"/>
    <w:rsid w:val="0039180E"/>
    <w:rsid w:val="00393E4C"/>
    <w:rsid w:val="00394DA0"/>
    <w:rsid w:val="003A606A"/>
    <w:rsid w:val="003B3BA3"/>
    <w:rsid w:val="003C3D4F"/>
    <w:rsid w:val="003C4622"/>
    <w:rsid w:val="003D04CB"/>
    <w:rsid w:val="003D3638"/>
    <w:rsid w:val="003D69A2"/>
    <w:rsid w:val="003F1B47"/>
    <w:rsid w:val="003F57BE"/>
    <w:rsid w:val="003F7808"/>
    <w:rsid w:val="00403D67"/>
    <w:rsid w:val="0042344B"/>
    <w:rsid w:val="004428C7"/>
    <w:rsid w:val="0045311B"/>
    <w:rsid w:val="004628D9"/>
    <w:rsid w:val="0048089F"/>
    <w:rsid w:val="0048558E"/>
    <w:rsid w:val="0049364A"/>
    <w:rsid w:val="004A487C"/>
    <w:rsid w:val="004C1079"/>
    <w:rsid w:val="004C169C"/>
    <w:rsid w:val="004C74F2"/>
    <w:rsid w:val="004D41FD"/>
    <w:rsid w:val="004E0395"/>
    <w:rsid w:val="004E070B"/>
    <w:rsid w:val="004E3C91"/>
    <w:rsid w:val="004E5B53"/>
    <w:rsid w:val="004F7CCF"/>
    <w:rsid w:val="005072A4"/>
    <w:rsid w:val="005157D2"/>
    <w:rsid w:val="005229B9"/>
    <w:rsid w:val="005248D8"/>
    <w:rsid w:val="0052715A"/>
    <w:rsid w:val="005321A1"/>
    <w:rsid w:val="005348A7"/>
    <w:rsid w:val="00534BE9"/>
    <w:rsid w:val="005410AA"/>
    <w:rsid w:val="00542D2C"/>
    <w:rsid w:val="005432B1"/>
    <w:rsid w:val="00546640"/>
    <w:rsid w:val="00550FFD"/>
    <w:rsid w:val="00551E30"/>
    <w:rsid w:val="00562617"/>
    <w:rsid w:val="00573D51"/>
    <w:rsid w:val="00573E72"/>
    <w:rsid w:val="0059068C"/>
    <w:rsid w:val="00590CD0"/>
    <w:rsid w:val="005923AC"/>
    <w:rsid w:val="00597532"/>
    <w:rsid w:val="005A2537"/>
    <w:rsid w:val="005C5CB7"/>
    <w:rsid w:val="005D6881"/>
    <w:rsid w:val="005E1AB2"/>
    <w:rsid w:val="005E526A"/>
    <w:rsid w:val="005F69EF"/>
    <w:rsid w:val="005F7E2C"/>
    <w:rsid w:val="0061545D"/>
    <w:rsid w:val="00624CC9"/>
    <w:rsid w:val="00625103"/>
    <w:rsid w:val="00640DBA"/>
    <w:rsid w:val="00657C43"/>
    <w:rsid w:val="00666512"/>
    <w:rsid w:val="0066740D"/>
    <w:rsid w:val="00667833"/>
    <w:rsid w:val="00677860"/>
    <w:rsid w:val="00696A57"/>
    <w:rsid w:val="006A4F24"/>
    <w:rsid w:val="006B0667"/>
    <w:rsid w:val="006B5004"/>
    <w:rsid w:val="006B6E76"/>
    <w:rsid w:val="006C6965"/>
    <w:rsid w:val="006F2200"/>
    <w:rsid w:val="006F2CA6"/>
    <w:rsid w:val="006F40F4"/>
    <w:rsid w:val="006F5D93"/>
    <w:rsid w:val="00702C0B"/>
    <w:rsid w:val="0070461D"/>
    <w:rsid w:val="00713C5F"/>
    <w:rsid w:val="00717A12"/>
    <w:rsid w:val="00720391"/>
    <w:rsid w:val="0073136E"/>
    <w:rsid w:val="00736760"/>
    <w:rsid w:val="00736B7F"/>
    <w:rsid w:val="0074263D"/>
    <w:rsid w:val="0076560C"/>
    <w:rsid w:val="00771FC6"/>
    <w:rsid w:val="00792520"/>
    <w:rsid w:val="007959A8"/>
    <w:rsid w:val="007C323D"/>
    <w:rsid w:val="007C34DF"/>
    <w:rsid w:val="007D190D"/>
    <w:rsid w:val="007D2315"/>
    <w:rsid w:val="007D5787"/>
    <w:rsid w:val="007D6F5D"/>
    <w:rsid w:val="007F089D"/>
    <w:rsid w:val="007F14F5"/>
    <w:rsid w:val="008026DE"/>
    <w:rsid w:val="00804F5C"/>
    <w:rsid w:val="00807345"/>
    <w:rsid w:val="00810062"/>
    <w:rsid w:val="0081543B"/>
    <w:rsid w:val="0082643A"/>
    <w:rsid w:val="00834B9E"/>
    <w:rsid w:val="008427F3"/>
    <w:rsid w:val="008546F2"/>
    <w:rsid w:val="0085574A"/>
    <w:rsid w:val="00860EC8"/>
    <w:rsid w:val="00866003"/>
    <w:rsid w:val="00882701"/>
    <w:rsid w:val="00895A58"/>
    <w:rsid w:val="00896FA7"/>
    <w:rsid w:val="0089700B"/>
    <w:rsid w:val="00897597"/>
    <w:rsid w:val="00897739"/>
    <w:rsid w:val="008A0E91"/>
    <w:rsid w:val="008A289D"/>
    <w:rsid w:val="008C4759"/>
    <w:rsid w:val="008C6F37"/>
    <w:rsid w:val="008D0759"/>
    <w:rsid w:val="008E4E9A"/>
    <w:rsid w:val="008E64D6"/>
    <w:rsid w:val="009023A6"/>
    <w:rsid w:val="00906A70"/>
    <w:rsid w:val="00907DF8"/>
    <w:rsid w:val="009125C3"/>
    <w:rsid w:val="009222CF"/>
    <w:rsid w:val="00932330"/>
    <w:rsid w:val="00932C10"/>
    <w:rsid w:val="00944CF3"/>
    <w:rsid w:val="009475F0"/>
    <w:rsid w:val="0095278D"/>
    <w:rsid w:val="00956455"/>
    <w:rsid w:val="00964220"/>
    <w:rsid w:val="00980774"/>
    <w:rsid w:val="0098266A"/>
    <w:rsid w:val="009A629B"/>
    <w:rsid w:val="009C404F"/>
    <w:rsid w:val="009C5856"/>
    <w:rsid w:val="009E29EA"/>
    <w:rsid w:val="009F2747"/>
    <w:rsid w:val="00A0407F"/>
    <w:rsid w:val="00A16482"/>
    <w:rsid w:val="00A22D6B"/>
    <w:rsid w:val="00A22FA5"/>
    <w:rsid w:val="00A34A22"/>
    <w:rsid w:val="00A46BC3"/>
    <w:rsid w:val="00A52291"/>
    <w:rsid w:val="00A57777"/>
    <w:rsid w:val="00A6129F"/>
    <w:rsid w:val="00A71857"/>
    <w:rsid w:val="00A71CBD"/>
    <w:rsid w:val="00A739B1"/>
    <w:rsid w:val="00AB64F4"/>
    <w:rsid w:val="00AB7871"/>
    <w:rsid w:val="00AC1E5C"/>
    <w:rsid w:val="00AC6859"/>
    <w:rsid w:val="00AD4118"/>
    <w:rsid w:val="00AD56D8"/>
    <w:rsid w:val="00AE59BE"/>
    <w:rsid w:val="00AE6064"/>
    <w:rsid w:val="00AF036D"/>
    <w:rsid w:val="00B01404"/>
    <w:rsid w:val="00B02438"/>
    <w:rsid w:val="00B1023E"/>
    <w:rsid w:val="00B17D29"/>
    <w:rsid w:val="00B340D6"/>
    <w:rsid w:val="00B37F87"/>
    <w:rsid w:val="00B44872"/>
    <w:rsid w:val="00B5324D"/>
    <w:rsid w:val="00B544EE"/>
    <w:rsid w:val="00B56346"/>
    <w:rsid w:val="00B57F75"/>
    <w:rsid w:val="00B612AD"/>
    <w:rsid w:val="00B654AC"/>
    <w:rsid w:val="00B71F75"/>
    <w:rsid w:val="00B82FD3"/>
    <w:rsid w:val="00B9149C"/>
    <w:rsid w:val="00B92E61"/>
    <w:rsid w:val="00BB0BF2"/>
    <w:rsid w:val="00BB1E38"/>
    <w:rsid w:val="00BB38A4"/>
    <w:rsid w:val="00BB7C8E"/>
    <w:rsid w:val="00BD2ECC"/>
    <w:rsid w:val="00BE6E90"/>
    <w:rsid w:val="00BE7721"/>
    <w:rsid w:val="00BF6EEC"/>
    <w:rsid w:val="00BF732B"/>
    <w:rsid w:val="00C029C4"/>
    <w:rsid w:val="00C10AAC"/>
    <w:rsid w:val="00C128E0"/>
    <w:rsid w:val="00C23B04"/>
    <w:rsid w:val="00C303D3"/>
    <w:rsid w:val="00C35E64"/>
    <w:rsid w:val="00C40652"/>
    <w:rsid w:val="00C47D9B"/>
    <w:rsid w:val="00C50CF4"/>
    <w:rsid w:val="00C617E2"/>
    <w:rsid w:val="00C65C91"/>
    <w:rsid w:val="00C7448A"/>
    <w:rsid w:val="00C77CBD"/>
    <w:rsid w:val="00C86562"/>
    <w:rsid w:val="00CA6135"/>
    <w:rsid w:val="00CB4928"/>
    <w:rsid w:val="00CC4FDC"/>
    <w:rsid w:val="00CD3964"/>
    <w:rsid w:val="00CD3BA5"/>
    <w:rsid w:val="00CE4462"/>
    <w:rsid w:val="00CE4578"/>
    <w:rsid w:val="00CE6E86"/>
    <w:rsid w:val="00CE7CE0"/>
    <w:rsid w:val="00CF5D6D"/>
    <w:rsid w:val="00D11759"/>
    <w:rsid w:val="00D156E6"/>
    <w:rsid w:val="00D234B8"/>
    <w:rsid w:val="00D301B9"/>
    <w:rsid w:val="00D36CC3"/>
    <w:rsid w:val="00D40D81"/>
    <w:rsid w:val="00D515D5"/>
    <w:rsid w:val="00D51ABF"/>
    <w:rsid w:val="00D5715B"/>
    <w:rsid w:val="00D60514"/>
    <w:rsid w:val="00D70CB9"/>
    <w:rsid w:val="00D75848"/>
    <w:rsid w:val="00DA13A6"/>
    <w:rsid w:val="00DA265B"/>
    <w:rsid w:val="00DA44FD"/>
    <w:rsid w:val="00DB20E3"/>
    <w:rsid w:val="00DB2676"/>
    <w:rsid w:val="00DC1691"/>
    <w:rsid w:val="00DC6092"/>
    <w:rsid w:val="00DC679C"/>
    <w:rsid w:val="00DD2C3F"/>
    <w:rsid w:val="00DD7D77"/>
    <w:rsid w:val="00E050FC"/>
    <w:rsid w:val="00E20857"/>
    <w:rsid w:val="00E46153"/>
    <w:rsid w:val="00E51E22"/>
    <w:rsid w:val="00E63AFE"/>
    <w:rsid w:val="00E74A6B"/>
    <w:rsid w:val="00E87252"/>
    <w:rsid w:val="00E905A9"/>
    <w:rsid w:val="00E933B8"/>
    <w:rsid w:val="00EB171C"/>
    <w:rsid w:val="00EC2E7F"/>
    <w:rsid w:val="00EC6CFC"/>
    <w:rsid w:val="00ED04C2"/>
    <w:rsid w:val="00ED2AC5"/>
    <w:rsid w:val="00ED3307"/>
    <w:rsid w:val="00EF4C97"/>
    <w:rsid w:val="00F1033E"/>
    <w:rsid w:val="00F24D66"/>
    <w:rsid w:val="00F27050"/>
    <w:rsid w:val="00F3347A"/>
    <w:rsid w:val="00F36A00"/>
    <w:rsid w:val="00F57CB8"/>
    <w:rsid w:val="00F63991"/>
    <w:rsid w:val="00F66DB5"/>
    <w:rsid w:val="00F7192C"/>
    <w:rsid w:val="00F80EF9"/>
    <w:rsid w:val="00F9047A"/>
    <w:rsid w:val="00F909B9"/>
    <w:rsid w:val="00F926BF"/>
    <w:rsid w:val="00F93743"/>
    <w:rsid w:val="00F94873"/>
    <w:rsid w:val="00F95998"/>
    <w:rsid w:val="00FA2E20"/>
    <w:rsid w:val="00FB40BE"/>
    <w:rsid w:val="00FB45EE"/>
    <w:rsid w:val="00FC2AFF"/>
    <w:rsid w:val="00FC7693"/>
    <w:rsid w:val="00FD3C8E"/>
    <w:rsid w:val="00FD656A"/>
    <w:rsid w:val="00FD66EA"/>
    <w:rsid w:val="00FE487A"/>
    <w:rsid w:val="00FF061E"/>
  </w:rsids>
  <m:mathPr>
    <m:mathFont m:val="Cambria Math"/>
    <m:brkBin m:val="before"/>
    <m:brkBinSub m:val="--"/>
    <m:smallFrac m:val="0"/>
    <m:dispDef/>
    <m:lMargin m:val="0"/>
    <m:rMargin m:val="0"/>
    <m:defJc m:val="centerGroup"/>
    <m:wrapIndent m:val="1440"/>
    <m:intLim m:val="subSup"/>
    <m:naryLim m:val="undOvr"/>
  </m:mathPr>
  <w:themeFontLang w:val="en-SG"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37031"/>
  <w15:chartTrackingRefBased/>
  <w15:docId w15:val="{B8A9E7A5-DB31-437A-8869-ED7DC69479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04F5C"/>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804F5C"/>
    <w:rPr>
      <w:rFonts w:ascii="Times New Roman" w:hAnsi="Times New Roman" w:cs="Times New Roman"/>
      <w:noProof/>
      <w:lang w:val="en-US"/>
    </w:rPr>
  </w:style>
  <w:style w:type="paragraph" w:customStyle="1" w:styleId="EndNoteBibliography">
    <w:name w:val="EndNote Bibliography"/>
    <w:basedOn w:val="Normal"/>
    <w:link w:val="EndNoteBibliographyChar"/>
    <w:rsid w:val="00804F5C"/>
    <w:pPr>
      <w:spacing w:line="240" w:lineRule="auto"/>
      <w:jc w:val="both"/>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804F5C"/>
    <w:rPr>
      <w:rFonts w:ascii="Times New Roman" w:hAnsi="Times New Roman" w:cs="Times New Roman"/>
      <w:noProof/>
      <w:lang w:val="en-US"/>
    </w:rPr>
  </w:style>
  <w:style w:type="character" w:styleId="Hyperlink">
    <w:name w:val="Hyperlink"/>
    <w:basedOn w:val="DefaultParagraphFont"/>
    <w:uiPriority w:val="99"/>
    <w:unhideWhenUsed/>
    <w:rsid w:val="00804F5C"/>
    <w:rPr>
      <w:color w:val="0563C1" w:themeColor="hyperlink"/>
      <w:u w:val="single"/>
    </w:rPr>
  </w:style>
  <w:style w:type="character" w:styleId="UnresolvedMention">
    <w:name w:val="Unresolved Mention"/>
    <w:basedOn w:val="DefaultParagraphFont"/>
    <w:uiPriority w:val="99"/>
    <w:semiHidden/>
    <w:unhideWhenUsed/>
    <w:rsid w:val="00804F5C"/>
    <w:rPr>
      <w:color w:val="605E5C"/>
      <w:shd w:val="clear" w:color="auto" w:fill="E1DFDD"/>
    </w:rPr>
  </w:style>
  <w:style w:type="table" w:styleId="TableGrid">
    <w:name w:val="Table Grid"/>
    <w:basedOn w:val="TableNormal"/>
    <w:uiPriority w:val="39"/>
    <w:rsid w:val="00932C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C3A2E"/>
    <w:pPr>
      <w:ind w:left="720"/>
      <w:contextualSpacing/>
    </w:pPr>
  </w:style>
  <w:style w:type="paragraph" w:styleId="Header">
    <w:name w:val="header"/>
    <w:basedOn w:val="Normal"/>
    <w:link w:val="HeaderChar"/>
    <w:uiPriority w:val="99"/>
    <w:unhideWhenUsed/>
    <w:rsid w:val="00A34A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4A22"/>
  </w:style>
  <w:style w:type="paragraph" w:styleId="Footer">
    <w:name w:val="footer"/>
    <w:basedOn w:val="Normal"/>
    <w:link w:val="FooterChar"/>
    <w:uiPriority w:val="99"/>
    <w:unhideWhenUsed/>
    <w:rsid w:val="00A34A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4A22"/>
  </w:style>
  <w:style w:type="character" w:styleId="LineNumber">
    <w:name w:val="line number"/>
    <w:basedOn w:val="DefaultParagraphFont"/>
    <w:uiPriority w:val="99"/>
    <w:semiHidden/>
    <w:unhideWhenUsed/>
    <w:rsid w:val="00A34A22"/>
  </w:style>
  <w:style w:type="character" w:styleId="CommentReference">
    <w:name w:val="annotation reference"/>
    <w:basedOn w:val="DefaultParagraphFont"/>
    <w:uiPriority w:val="99"/>
    <w:semiHidden/>
    <w:unhideWhenUsed/>
    <w:rsid w:val="004F7CCF"/>
    <w:rPr>
      <w:sz w:val="16"/>
      <w:szCs w:val="16"/>
    </w:rPr>
  </w:style>
  <w:style w:type="paragraph" w:styleId="CommentText">
    <w:name w:val="annotation text"/>
    <w:basedOn w:val="Normal"/>
    <w:link w:val="CommentTextChar"/>
    <w:uiPriority w:val="99"/>
    <w:semiHidden/>
    <w:unhideWhenUsed/>
    <w:rsid w:val="004F7CCF"/>
    <w:pPr>
      <w:spacing w:line="240" w:lineRule="auto"/>
    </w:pPr>
    <w:rPr>
      <w:sz w:val="20"/>
      <w:szCs w:val="20"/>
    </w:rPr>
  </w:style>
  <w:style w:type="character" w:customStyle="1" w:styleId="CommentTextChar">
    <w:name w:val="Comment Text Char"/>
    <w:basedOn w:val="DefaultParagraphFont"/>
    <w:link w:val="CommentText"/>
    <w:uiPriority w:val="99"/>
    <w:semiHidden/>
    <w:rsid w:val="004F7CCF"/>
    <w:rPr>
      <w:sz w:val="20"/>
      <w:szCs w:val="20"/>
    </w:rPr>
  </w:style>
  <w:style w:type="paragraph" w:styleId="CommentSubject">
    <w:name w:val="annotation subject"/>
    <w:basedOn w:val="CommentText"/>
    <w:next w:val="CommentText"/>
    <w:link w:val="CommentSubjectChar"/>
    <w:uiPriority w:val="99"/>
    <w:semiHidden/>
    <w:unhideWhenUsed/>
    <w:rsid w:val="004F7CCF"/>
    <w:rPr>
      <w:b/>
      <w:bCs/>
    </w:rPr>
  </w:style>
  <w:style w:type="character" w:customStyle="1" w:styleId="CommentSubjectChar">
    <w:name w:val="Comment Subject Char"/>
    <w:basedOn w:val="CommentTextChar"/>
    <w:link w:val="CommentSubject"/>
    <w:uiPriority w:val="99"/>
    <w:semiHidden/>
    <w:rsid w:val="004F7CC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2906836">
      <w:bodyDiv w:val="1"/>
      <w:marLeft w:val="0"/>
      <w:marRight w:val="0"/>
      <w:marTop w:val="0"/>
      <w:marBottom w:val="0"/>
      <w:divBdr>
        <w:top w:val="none" w:sz="0" w:space="0" w:color="auto"/>
        <w:left w:val="none" w:sz="0" w:space="0" w:color="auto"/>
        <w:bottom w:val="none" w:sz="0" w:space="0" w:color="auto"/>
        <w:right w:val="none" w:sz="0" w:space="0" w:color="auto"/>
      </w:divBdr>
    </w:div>
    <w:div w:id="263152021">
      <w:bodyDiv w:val="1"/>
      <w:marLeft w:val="0"/>
      <w:marRight w:val="0"/>
      <w:marTop w:val="0"/>
      <w:marBottom w:val="0"/>
      <w:divBdr>
        <w:top w:val="none" w:sz="0" w:space="0" w:color="auto"/>
        <w:left w:val="none" w:sz="0" w:space="0" w:color="auto"/>
        <w:bottom w:val="none" w:sz="0" w:space="0" w:color="auto"/>
        <w:right w:val="none" w:sz="0" w:space="0" w:color="auto"/>
      </w:divBdr>
    </w:div>
    <w:div w:id="374889141">
      <w:bodyDiv w:val="1"/>
      <w:marLeft w:val="0"/>
      <w:marRight w:val="0"/>
      <w:marTop w:val="0"/>
      <w:marBottom w:val="0"/>
      <w:divBdr>
        <w:top w:val="none" w:sz="0" w:space="0" w:color="auto"/>
        <w:left w:val="none" w:sz="0" w:space="0" w:color="auto"/>
        <w:bottom w:val="none" w:sz="0" w:space="0" w:color="auto"/>
        <w:right w:val="none" w:sz="0" w:space="0" w:color="auto"/>
      </w:divBdr>
    </w:div>
    <w:div w:id="424226575">
      <w:bodyDiv w:val="1"/>
      <w:marLeft w:val="0"/>
      <w:marRight w:val="0"/>
      <w:marTop w:val="0"/>
      <w:marBottom w:val="0"/>
      <w:divBdr>
        <w:top w:val="none" w:sz="0" w:space="0" w:color="auto"/>
        <w:left w:val="none" w:sz="0" w:space="0" w:color="auto"/>
        <w:bottom w:val="none" w:sz="0" w:space="0" w:color="auto"/>
        <w:right w:val="none" w:sz="0" w:space="0" w:color="auto"/>
      </w:divBdr>
    </w:div>
    <w:div w:id="761682282">
      <w:bodyDiv w:val="1"/>
      <w:marLeft w:val="0"/>
      <w:marRight w:val="0"/>
      <w:marTop w:val="0"/>
      <w:marBottom w:val="0"/>
      <w:divBdr>
        <w:top w:val="none" w:sz="0" w:space="0" w:color="auto"/>
        <w:left w:val="none" w:sz="0" w:space="0" w:color="auto"/>
        <w:bottom w:val="none" w:sz="0" w:space="0" w:color="auto"/>
        <w:right w:val="none" w:sz="0" w:space="0" w:color="auto"/>
      </w:divBdr>
    </w:div>
    <w:div w:id="763114460">
      <w:bodyDiv w:val="1"/>
      <w:marLeft w:val="0"/>
      <w:marRight w:val="0"/>
      <w:marTop w:val="0"/>
      <w:marBottom w:val="0"/>
      <w:divBdr>
        <w:top w:val="none" w:sz="0" w:space="0" w:color="auto"/>
        <w:left w:val="none" w:sz="0" w:space="0" w:color="auto"/>
        <w:bottom w:val="none" w:sz="0" w:space="0" w:color="auto"/>
        <w:right w:val="none" w:sz="0" w:space="0" w:color="auto"/>
      </w:divBdr>
    </w:div>
    <w:div w:id="1040939604">
      <w:bodyDiv w:val="1"/>
      <w:marLeft w:val="0"/>
      <w:marRight w:val="0"/>
      <w:marTop w:val="0"/>
      <w:marBottom w:val="0"/>
      <w:divBdr>
        <w:top w:val="none" w:sz="0" w:space="0" w:color="auto"/>
        <w:left w:val="none" w:sz="0" w:space="0" w:color="auto"/>
        <w:bottom w:val="none" w:sz="0" w:space="0" w:color="auto"/>
        <w:right w:val="none" w:sz="0" w:space="0" w:color="auto"/>
      </w:divBdr>
    </w:div>
    <w:div w:id="1057899131">
      <w:bodyDiv w:val="1"/>
      <w:marLeft w:val="0"/>
      <w:marRight w:val="0"/>
      <w:marTop w:val="0"/>
      <w:marBottom w:val="0"/>
      <w:divBdr>
        <w:top w:val="none" w:sz="0" w:space="0" w:color="auto"/>
        <w:left w:val="none" w:sz="0" w:space="0" w:color="auto"/>
        <w:bottom w:val="none" w:sz="0" w:space="0" w:color="auto"/>
        <w:right w:val="none" w:sz="0" w:space="0" w:color="auto"/>
      </w:divBdr>
    </w:div>
    <w:div w:id="1080517630">
      <w:bodyDiv w:val="1"/>
      <w:marLeft w:val="0"/>
      <w:marRight w:val="0"/>
      <w:marTop w:val="0"/>
      <w:marBottom w:val="0"/>
      <w:divBdr>
        <w:top w:val="none" w:sz="0" w:space="0" w:color="auto"/>
        <w:left w:val="none" w:sz="0" w:space="0" w:color="auto"/>
        <w:bottom w:val="none" w:sz="0" w:space="0" w:color="auto"/>
        <w:right w:val="none" w:sz="0" w:space="0" w:color="auto"/>
      </w:divBdr>
    </w:div>
    <w:div w:id="1209951061">
      <w:bodyDiv w:val="1"/>
      <w:marLeft w:val="0"/>
      <w:marRight w:val="0"/>
      <w:marTop w:val="0"/>
      <w:marBottom w:val="0"/>
      <w:divBdr>
        <w:top w:val="none" w:sz="0" w:space="0" w:color="auto"/>
        <w:left w:val="none" w:sz="0" w:space="0" w:color="auto"/>
        <w:bottom w:val="none" w:sz="0" w:space="0" w:color="auto"/>
        <w:right w:val="none" w:sz="0" w:space="0" w:color="auto"/>
      </w:divBdr>
    </w:div>
    <w:div w:id="1380082345">
      <w:bodyDiv w:val="1"/>
      <w:marLeft w:val="0"/>
      <w:marRight w:val="0"/>
      <w:marTop w:val="0"/>
      <w:marBottom w:val="0"/>
      <w:divBdr>
        <w:top w:val="none" w:sz="0" w:space="0" w:color="auto"/>
        <w:left w:val="none" w:sz="0" w:space="0" w:color="auto"/>
        <w:bottom w:val="none" w:sz="0" w:space="0" w:color="auto"/>
        <w:right w:val="none" w:sz="0" w:space="0" w:color="auto"/>
      </w:divBdr>
    </w:div>
    <w:div w:id="1447969487">
      <w:bodyDiv w:val="1"/>
      <w:marLeft w:val="0"/>
      <w:marRight w:val="0"/>
      <w:marTop w:val="0"/>
      <w:marBottom w:val="0"/>
      <w:divBdr>
        <w:top w:val="none" w:sz="0" w:space="0" w:color="auto"/>
        <w:left w:val="none" w:sz="0" w:space="0" w:color="auto"/>
        <w:bottom w:val="none" w:sz="0" w:space="0" w:color="auto"/>
        <w:right w:val="none" w:sz="0" w:space="0" w:color="auto"/>
      </w:divBdr>
    </w:div>
    <w:div w:id="1557013687">
      <w:bodyDiv w:val="1"/>
      <w:marLeft w:val="0"/>
      <w:marRight w:val="0"/>
      <w:marTop w:val="0"/>
      <w:marBottom w:val="0"/>
      <w:divBdr>
        <w:top w:val="none" w:sz="0" w:space="0" w:color="auto"/>
        <w:left w:val="none" w:sz="0" w:space="0" w:color="auto"/>
        <w:bottom w:val="none" w:sz="0" w:space="0" w:color="auto"/>
        <w:right w:val="none" w:sz="0" w:space="0" w:color="auto"/>
      </w:divBdr>
    </w:div>
    <w:div w:id="2071999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5</Words>
  <Characters>43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Nazmul Hoque</dc:creator>
  <cp:keywords/>
  <dc:description/>
  <cp:lastModifiedBy>M. Nazmul Hoque</cp:lastModifiedBy>
  <cp:revision>4</cp:revision>
  <dcterms:created xsi:type="dcterms:W3CDTF">2026-02-10T06:55:00Z</dcterms:created>
  <dcterms:modified xsi:type="dcterms:W3CDTF">2026-02-19T06:54:00Z</dcterms:modified>
</cp:coreProperties>
</file>